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8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418"/>
        <w:gridCol w:w="1417"/>
        <w:gridCol w:w="1276"/>
        <w:gridCol w:w="851"/>
        <w:gridCol w:w="7217"/>
        <w:gridCol w:w="945"/>
      </w:tblGrid>
      <w:tr w:rsidR="008C7C4F" w:rsidRPr="00C33585" w14:paraId="2CFDE5A3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0B2C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upplementary Material</w:t>
            </w:r>
          </w:p>
          <w:p w14:paraId="544470F9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072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Quality of life R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ND-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E010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D53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820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EB2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E228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D29" w14:textId="77777777" w:rsidR="008C7C4F" w:rsidRPr="00072EB4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8C7C4F" w:rsidRPr="00A4443D" w14:paraId="5A60A0A3" w14:textId="77777777" w:rsidTr="00852787">
        <w:trPr>
          <w:trHeight w:val="6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F6C9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Mean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cor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B68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C99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oup</w:t>
            </w:r>
            <w:proofErr w:type="spellEnd"/>
          </w:p>
          <w:p w14:paraId="3FC394D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3CA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Contr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ou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54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</w:t>
            </w:r>
            <w:r>
              <w:rPr>
                <w:rFonts w:eastAsia="Times New Roman"/>
                <w:color w:val="000000"/>
                <w:lang w:eastAsia="fi-FI"/>
              </w:rPr>
              <w:t>roup</w:t>
            </w:r>
            <w:proofErr w:type="spellEnd"/>
            <w:r>
              <w:rPr>
                <w:rFonts w:eastAsia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049FC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fference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  <w:p w14:paraId="1F72FF52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</w:t>
            </w:r>
            <w:proofErr w:type="gram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onfidence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  <w:p w14:paraId="19B9BE2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terval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EC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p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oup</w:t>
            </w:r>
            <w:proofErr w:type="spellEnd"/>
          </w:p>
        </w:tc>
      </w:tr>
      <w:tr w:rsidR="008C7C4F" w:rsidRPr="00A4443D" w14:paraId="7A4E4C2D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7DD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ntal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alt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2E7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BA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C84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D34D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1886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79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00248A6E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6C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C71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B5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CB7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2D9A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D9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8A25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52AF1F5E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6166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BD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6E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D3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953D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5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21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 to 24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4223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59</w:t>
            </w:r>
          </w:p>
        </w:tc>
      </w:tr>
      <w:tr w:rsidR="008C7C4F" w:rsidRPr="00A4443D" w14:paraId="159E82E6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D4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F69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EED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1321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A35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21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186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25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716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3</w:t>
            </w:r>
          </w:p>
        </w:tc>
      </w:tr>
      <w:tr w:rsidR="008C7C4F" w:rsidRPr="00A4443D" w14:paraId="118CB644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651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ole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motion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57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322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A4E8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35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A6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DC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20B4EB89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F75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32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3ED7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919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BD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C0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323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7B815CF1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A209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271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2FF8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BFE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361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32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D7D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22.1 to 34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8A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0.74   </w:t>
            </w:r>
          </w:p>
        </w:tc>
      </w:tr>
      <w:tr w:rsidR="008C7C4F" w:rsidRPr="00A4443D" w14:paraId="5567A028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BED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F0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13D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A41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2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1F7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452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CF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25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109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0.54      </w:t>
            </w:r>
          </w:p>
        </w:tc>
      </w:tr>
      <w:tr w:rsidR="008C7C4F" w:rsidRPr="00A4443D" w14:paraId="40BDD789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06C3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ocial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unction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0D5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D7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463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D41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E4A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BFA5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41F16696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7E4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B7F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8F3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F1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502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A15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6E0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32FEC5B0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620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A911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B0E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31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4E7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B9E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481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5E1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11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B1EF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0.32     </w:t>
            </w:r>
          </w:p>
        </w:tc>
      </w:tr>
      <w:tr w:rsidR="008C7C4F" w:rsidRPr="00A4443D" w14:paraId="6837C0FF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BCB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9E4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AD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831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969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03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13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761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0.19     </w:t>
            </w:r>
          </w:p>
        </w:tc>
      </w:tr>
      <w:tr w:rsidR="008C7C4F" w:rsidRPr="00A4443D" w14:paraId="3895311E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F1E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itali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05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C9E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586A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EE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E3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490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1D5241C0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AF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CC4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B9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E7D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9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0CFA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BC2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67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6B3D00D2" w14:textId="77777777" w:rsidTr="008527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3086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359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21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D1C7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0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E7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88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D1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 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A1A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2</w:t>
            </w:r>
          </w:p>
        </w:tc>
      </w:tr>
      <w:tr w:rsidR="008C7C4F" w:rsidRPr="00A4443D" w14:paraId="28EF7F5F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55E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474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431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246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034A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81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23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1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82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0.19     </w:t>
            </w:r>
          </w:p>
        </w:tc>
      </w:tr>
      <w:tr w:rsidR="008C7C4F" w:rsidRPr="00A4443D" w14:paraId="30F2275E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1BC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General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alt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9674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3B9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EA4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087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C92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EE9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122AF728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0B6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87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D43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05E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2580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0B1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AD3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74A518DE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7F9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75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255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9EFF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EB6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69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28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3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C3F4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0.19 </w:t>
            </w:r>
          </w:p>
        </w:tc>
      </w:tr>
      <w:tr w:rsidR="008C7C4F" w:rsidRPr="00A4443D" w14:paraId="1C4C17AC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E37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4B6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D2D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6FE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AA1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457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997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.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1053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0.80    </w:t>
            </w:r>
          </w:p>
        </w:tc>
      </w:tr>
      <w:tr w:rsidR="008C7C4F" w:rsidRPr="00A4443D" w14:paraId="47E3996F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DAF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odily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8B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746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4A1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30D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D43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C0A0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373324A2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2F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6D3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F63B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F1E6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4C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AB3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0C7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3A308902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BE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F8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4E59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E98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D9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609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9B9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65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2</w:t>
            </w:r>
          </w:p>
        </w:tc>
      </w:tr>
      <w:tr w:rsidR="008C7C4F" w:rsidRPr="00A4443D" w14:paraId="7A07F6BD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6E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F0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50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6536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92B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96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436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14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8</w:t>
            </w:r>
          </w:p>
        </w:tc>
      </w:tr>
      <w:tr w:rsidR="008C7C4F" w:rsidRPr="00A4443D" w14:paraId="788A0A12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B17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ysical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un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EFF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C264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436D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94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EC39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21F9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0DFB8612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2B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3230" w14:textId="77777777" w:rsidR="008C7C4F" w:rsidRPr="00F443CE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3102" w14:textId="77777777" w:rsidR="008C7C4F" w:rsidRPr="00F443CE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.7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.7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DD6" w14:textId="77777777" w:rsidR="008C7C4F" w:rsidRPr="00F443CE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2.5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.2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8DB" w14:textId="77777777" w:rsidR="008C7C4F" w:rsidRPr="001565CB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E26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6AA1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2E7B86F9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361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F49D" w14:textId="77777777" w:rsidR="008C7C4F" w:rsidRPr="00F443CE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39A" w14:textId="77777777" w:rsidR="008C7C4F" w:rsidRPr="00F443CE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.0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.4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F93F" w14:textId="77777777" w:rsidR="008C7C4F" w:rsidRPr="0018371B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B89C" w14:textId="77777777" w:rsidR="008C7C4F" w:rsidRPr="0018371B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59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08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3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1C4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0</w:t>
            </w:r>
          </w:p>
        </w:tc>
      </w:tr>
      <w:tr w:rsidR="008C7C4F" w:rsidRPr="00A4443D" w14:paraId="5F95CA17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BF7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3817" w14:textId="77777777" w:rsidR="008C7C4F" w:rsidRPr="00F443CE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2BD" w14:textId="77777777" w:rsidR="008C7C4F" w:rsidRPr="00F443CE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.4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 w:rsidRPr="00F443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1F9" w14:textId="77777777" w:rsidR="008C7C4F" w:rsidRPr="0018371B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5.0</w:t>
            </w: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6</w:t>
            </w: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19B" w14:textId="77777777" w:rsidR="008C7C4F" w:rsidRPr="0018371B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11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815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2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748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4</w:t>
            </w:r>
          </w:p>
        </w:tc>
      </w:tr>
      <w:tr w:rsidR="008C7C4F" w:rsidRPr="00A4443D" w14:paraId="06B7DEC1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CD25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ole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hysic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B06D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10F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65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16E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E1A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AAE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61846666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C5F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36F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AE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69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.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6596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04D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0FF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60E81F82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70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CB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76B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3E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A8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44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E6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4C2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8</w:t>
            </w:r>
          </w:p>
        </w:tc>
      </w:tr>
      <w:tr w:rsidR="008C7C4F" w:rsidRPr="00A4443D" w14:paraId="6F22097D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66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8B1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65A1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9779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.4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976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496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78CD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3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E8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3</w:t>
            </w:r>
          </w:p>
        </w:tc>
      </w:tr>
      <w:tr w:rsidR="008C7C4F" w:rsidRPr="00A4443D" w14:paraId="4BB5CC4C" w14:textId="77777777" w:rsidTr="0085278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FF91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A98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068C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EDB7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2EA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12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810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C33585" w14:paraId="168AA2D0" w14:textId="77777777" w:rsidTr="00852787">
        <w:trPr>
          <w:trHeight w:val="1230"/>
        </w:trPr>
        <w:tc>
          <w:tcPr>
            <w:tcW w:w="148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B5B53" w14:textId="77777777" w:rsidR="008C7C4F" w:rsidRPr="0018371B" w:rsidRDefault="008C7C4F" w:rsidP="008527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Preoperative and postoperative mean scores for each study group are shown for the eight </w:t>
            </w:r>
          </w:p>
          <w:p w14:paraId="699B3F37" w14:textId="77777777" w:rsidR="008C7C4F" w:rsidRPr="0018371B" w:rsidRDefault="008C7C4F" w:rsidP="008527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dimensions assessed by the RAND-36 health-related quality of life questionnaire. </w:t>
            </w:r>
          </w:p>
          <w:p w14:paraId="03D50670" w14:textId="77777777" w:rsidR="008C7C4F" w:rsidRPr="0018371B" w:rsidRDefault="008C7C4F" w:rsidP="008527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183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Values are mean (standard deviation). </w:t>
            </w:r>
          </w:p>
          <w:p w14:paraId="1E64A7EB" w14:textId="77777777" w:rsidR="008C7C4F" w:rsidRPr="0018371B" w:rsidRDefault="008C7C4F" w:rsidP="008527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9A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 valu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9A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between grou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ce with confidence interval are </w:t>
            </w:r>
            <w:r w:rsidRPr="009A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ulated by linear mixed model</w:t>
            </w:r>
            <w:r w:rsidRPr="00183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5F94C121" w14:textId="77777777" w:rsidR="008C7C4F" w:rsidRDefault="008C7C4F" w:rsidP="008C7C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C1F856" w14:textId="77777777" w:rsidR="008C7C4F" w:rsidRDefault="008C7C4F" w:rsidP="008C7C4F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148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05"/>
        <w:gridCol w:w="1513"/>
        <w:gridCol w:w="1363"/>
        <w:gridCol w:w="909"/>
        <w:gridCol w:w="7708"/>
      </w:tblGrid>
      <w:tr w:rsidR="008C7C4F" w:rsidRPr="00072EB4" w14:paraId="6AF98D1B" w14:textId="77777777" w:rsidTr="0085278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3EA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lastRenderedPageBreak/>
              <w:t>Supplementary Material</w:t>
            </w:r>
          </w:p>
          <w:p w14:paraId="44147EB2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072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Quality of life</w:t>
            </w:r>
          </w:p>
          <w:p w14:paraId="614D41B6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72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Activities Assessment Sca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528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AE7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oup</w:t>
            </w:r>
            <w:proofErr w:type="spellEnd"/>
          </w:p>
          <w:p w14:paraId="5FDA64FF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  <w:p w14:paraId="586165C0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4BCC" w14:textId="77777777" w:rsidR="008C7C4F" w:rsidRPr="00072EB4" w:rsidRDefault="008C7C4F" w:rsidP="008527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Contr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oup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ACE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7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P </w:t>
            </w:r>
            <w:proofErr w:type="spellStart"/>
            <w:r w:rsidRPr="0007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</w:t>
            </w:r>
            <w:r w:rsidRPr="00072EB4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oup</w:t>
            </w:r>
            <w:proofErr w:type="spellEnd"/>
          </w:p>
          <w:p w14:paraId="6732D56E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72EB4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B993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fference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  <w:p w14:paraId="4906035C" w14:textId="77777777" w:rsidR="008C7C4F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</w:t>
            </w:r>
            <w:proofErr w:type="gram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onfidence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  <w:p w14:paraId="06BBBACA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terval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</w:tr>
      <w:tr w:rsidR="008C7C4F" w:rsidRPr="00A4443D" w14:paraId="0C9CE766" w14:textId="77777777" w:rsidTr="0085278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7B8" w14:textId="77777777" w:rsidR="008C7C4F" w:rsidRPr="00072EB4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6854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charg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37FC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46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22A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8C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C7C4F" w:rsidRPr="00A4443D" w14:paraId="06199221" w14:textId="77777777" w:rsidTr="0085278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D1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D482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30 </w:t>
            </w:r>
            <w:proofErr w:type="spellStart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y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5A90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6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044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.7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3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4E2F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44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44BB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4.9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14.5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</w:tr>
      <w:tr w:rsidR="008C7C4F" w:rsidRPr="00A4443D" w14:paraId="644A8A56" w14:textId="77777777" w:rsidTr="00852787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773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7BE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A02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1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B3B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5.0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6B5E" w14:textId="77777777" w:rsidR="008C7C4F" w:rsidRPr="00A4443D" w:rsidRDefault="008C7C4F" w:rsidP="00852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496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D330" w14:textId="77777777" w:rsidR="008C7C4F" w:rsidRPr="00A4443D" w:rsidRDefault="008C7C4F" w:rsidP="008527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.8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6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.2</w:t>
            </w:r>
            <w:r w:rsidRPr="00A44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</w:tr>
    </w:tbl>
    <w:p w14:paraId="1AAA0466" w14:textId="77777777" w:rsidR="008C7C4F" w:rsidRDefault="008C7C4F" w:rsidP="008C7C4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</w:p>
    <w:p w14:paraId="077779E6" w14:textId="77777777" w:rsidR="008C7C4F" w:rsidRPr="0018371B" w:rsidRDefault="008C7C4F" w:rsidP="008C7C4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18371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Preoperative and postoperative mean scores for each study group are shown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ctivities Assessment Scale</w:t>
      </w:r>
      <w:r w:rsidRPr="0018371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health-related quality of life questionnaire. </w:t>
      </w:r>
    </w:p>
    <w:p w14:paraId="0D8C32EA" w14:textId="77777777" w:rsidR="008C7C4F" w:rsidRPr="00072EB4" w:rsidRDefault="008C7C4F" w:rsidP="008C7C4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18371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Values are mean (standard deviation). </w:t>
      </w:r>
      <w:r w:rsidRPr="009A637A">
        <w:rPr>
          <w:rFonts w:ascii="Times New Roman" w:hAnsi="Times New Roman" w:cs="Times New Roman"/>
          <w:sz w:val="24"/>
          <w:szCs w:val="24"/>
          <w:lang w:val="en-US"/>
        </w:rPr>
        <w:t xml:space="preserve">P- valu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A637A">
        <w:rPr>
          <w:rFonts w:ascii="Times New Roman" w:hAnsi="Times New Roman" w:cs="Times New Roman"/>
          <w:sz w:val="24"/>
          <w:szCs w:val="24"/>
          <w:lang w:val="en-US"/>
        </w:rPr>
        <w:t xml:space="preserve">the between gro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 with confidence interval are </w:t>
      </w:r>
      <w:r w:rsidRPr="009A637A">
        <w:rPr>
          <w:rFonts w:ascii="Times New Roman" w:hAnsi="Times New Roman" w:cs="Times New Roman"/>
          <w:sz w:val="24"/>
          <w:szCs w:val="24"/>
          <w:lang w:val="en-US"/>
        </w:rPr>
        <w:t>calculated by linear mixed model</w:t>
      </w:r>
      <w:r w:rsidRPr="001837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6FDFDF" w14:textId="77777777" w:rsidR="007A4C92" w:rsidRPr="008C7C4F" w:rsidRDefault="007A4C92" w:rsidP="007A4C92">
      <w:pPr>
        <w:rPr>
          <w:lang w:val="en-US"/>
        </w:rPr>
      </w:pPr>
    </w:p>
    <w:sectPr w:rsidR="007A4C92" w:rsidRPr="008C7C4F" w:rsidSect="00C8626E">
      <w:pgSz w:w="11906" w:h="16838"/>
      <w:pgMar w:top="567" w:right="567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4F"/>
    <w:rsid w:val="000B5062"/>
    <w:rsid w:val="007A4C92"/>
    <w:rsid w:val="008C7C4F"/>
    <w:rsid w:val="00916F86"/>
    <w:rsid w:val="00AF2ACC"/>
    <w:rsid w:val="00B90EB8"/>
    <w:rsid w:val="00C8626E"/>
    <w:rsid w:val="00FA3887"/>
    <w:rsid w:val="00FA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190A7"/>
  <w15:chartTrackingRefBased/>
  <w15:docId w15:val="{FA09941A-9538-4606-AA51-A162B717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C7C4F"/>
    <w:pPr>
      <w:spacing w:after="0" w:line="240" w:lineRule="auto"/>
    </w:pPr>
    <w:rPr>
      <w:rFonts w:ascii="Trebuchet MS" w:hAnsi="Trebuchet MS"/>
    </w:rPr>
  </w:style>
  <w:style w:type="paragraph" w:styleId="Otsikko1">
    <w:name w:val="heading 1"/>
    <w:basedOn w:val="Normaali"/>
    <w:next w:val="Normaali"/>
    <w:link w:val="Otsikko1Char"/>
    <w:qFormat/>
    <w:rsid w:val="00FA3887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qFormat/>
    <w:rsid w:val="00FA3887"/>
    <w:pPr>
      <w:keepNext/>
      <w:keepLines/>
      <w:spacing w:before="200" w:after="240"/>
      <w:outlineLvl w:val="1"/>
    </w:pPr>
    <w:rPr>
      <w:rFonts w:eastAsiaTheme="majorEastAsia" w:cstheme="majorBidi"/>
      <w:b/>
      <w:bCs/>
      <w:szCs w:val="26"/>
    </w:rPr>
  </w:style>
  <w:style w:type="paragraph" w:styleId="Otsikko3">
    <w:name w:val="heading 3"/>
    <w:basedOn w:val="Normaali"/>
    <w:next w:val="Normaali"/>
    <w:link w:val="Otsikko3Char"/>
    <w:qFormat/>
    <w:rsid w:val="00FA3887"/>
    <w:pPr>
      <w:keepNext/>
      <w:keepLines/>
      <w:spacing w:before="200" w:after="220"/>
      <w:outlineLvl w:val="2"/>
    </w:pPr>
    <w:rPr>
      <w:rFonts w:eastAsiaTheme="majorEastAsia" w:cstheme="majorBidi"/>
      <w:bCs/>
    </w:rPr>
  </w:style>
  <w:style w:type="paragraph" w:styleId="Otsikko4">
    <w:name w:val="heading 4"/>
    <w:basedOn w:val="Normaali"/>
    <w:next w:val="Normaali"/>
    <w:link w:val="Otsikko4Char"/>
    <w:qFormat/>
    <w:rsid w:val="00FA3887"/>
    <w:pPr>
      <w:keepNext/>
      <w:keepLines/>
      <w:spacing w:before="200" w:after="220"/>
      <w:outlineLvl w:val="3"/>
    </w:pPr>
    <w:rPr>
      <w:rFonts w:eastAsiaTheme="majorEastAsia" w:cstheme="majorBidi"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rsid w:val="008C7C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C7C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C7C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C7C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C7C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7A4C92"/>
    <w:rPr>
      <w:rFonts w:ascii="Trebuchet MS" w:eastAsiaTheme="majorEastAsia" w:hAnsi="Trebuchet MS" w:cstheme="majorBidi"/>
      <w:b/>
      <w:bCs/>
      <w:sz w:val="28"/>
      <w:szCs w:val="28"/>
    </w:rPr>
  </w:style>
  <w:style w:type="character" w:customStyle="1" w:styleId="Otsikko2Char">
    <w:name w:val="Otsikko 2 Char"/>
    <w:basedOn w:val="Kappaleenoletusfontti"/>
    <w:link w:val="Otsikko2"/>
    <w:rsid w:val="007A4C92"/>
    <w:rPr>
      <w:rFonts w:ascii="Trebuchet MS" w:eastAsiaTheme="majorEastAsia" w:hAnsi="Trebuchet MS" w:cstheme="majorBidi"/>
      <w:b/>
      <w:bCs/>
      <w:szCs w:val="26"/>
    </w:rPr>
  </w:style>
  <w:style w:type="character" w:customStyle="1" w:styleId="Otsikko3Char">
    <w:name w:val="Otsikko 3 Char"/>
    <w:basedOn w:val="Kappaleenoletusfontti"/>
    <w:link w:val="Otsikko3"/>
    <w:rsid w:val="007A4C92"/>
    <w:rPr>
      <w:rFonts w:ascii="Trebuchet MS" w:eastAsiaTheme="majorEastAsia" w:hAnsi="Trebuchet MS" w:cstheme="majorBidi"/>
      <w:bCs/>
    </w:rPr>
  </w:style>
  <w:style w:type="character" w:customStyle="1" w:styleId="Otsikko4Char">
    <w:name w:val="Otsikko 4 Char"/>
    <w:basedOn w:val="Kappaleenoletusfontti"/>
    <w:link w:val="Otsikko4"/>
    <w:rsid w:val="007A4C92"/>
    <w:rPr>
      <w:rFonts w:ascii="Trebuchet MS" w:eastAsiaTheme="majorEastAsia" w:hAnsi="Trebuchet MS" w:cstheme="majorBidi"/>
      <w:bCs/>
      <w:i/>
      <w:iCs/>
    </w:rPr>
  </w:style>
  <w:style w:type="paragraph" w:styleId="Otsikko">
    <w:name w:val="Title"/>
    <w:aliases w:val="Pääotsikko"/>
    <w:basedOn w:val="Normaali"/>
    <w:next w:val="Normaali"/>
    <w:link w:val="OtsikkoChar"/>
    <w:uiPriority w:val="10"/>
    <w:qFormat/>
    <w:rsid w:val="00FA3887"/>
    <w:pPr>
      <w:spacing w:after="2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OtsikkoChar">
    <w:name w:val="Otsikko Char"/>
    <w:aliases w:val="Pääotsikko Char"/>
    <w:basedOn w:val="Kappaleenoletusfontti"/>
    <w:link w:val="Otsikko"/>
    <w:uiPriority w:val="10"/>
    <w:rsid w:val="00FA3887"/>
    <w:rPr>
      <w:rFonts w:ascii="Trebuchet MS" w:eastAsiaTheme="majorEastAsia" w:hAnsi="Trebuchet MS" w:cstheme="majorBidi"/>
      <w:b/>
      <w:spacing w:val="5"/>
      <w:kern w:val="28"/>
      <w:sz w:val="28"/>
      <w:szCs w:val="52"/>
    </w:rPr>
  </w:style>
  <w:style w:type="paragraph" w:customStyle="1" w:styleId="Sis23">
    <w:name w:val="Sis 2.3"/>
    <w:basedOn w:val="Normaali"/>
    <w:qFormat/>
    <w:rsid w:val="007A4C92"/>
    <w:pPr>
      <w:ind w:left="1304"/>
    </w:pPr>
  </w:style>
  <w:style w:type="paragraph" w:customStyle="1" w:styleId="Sis46">
    <w:name w:val="Sis 4.6"/>
    <w:basedOn w:val="Normaali"/>
    <w:qFormat/>
    <w:rsid w:val="007A4C92"/>
    <w:pPr>
      <w:ind w:left="2608"/>
    </w:pPr>
  </w:style>
  <w:style w:type="character" w:customStyle="1" w:styleId="Otsikko5Char">
    <w:name w:val="Otsikko 5 Char"/>
    <w:basedOn w:val="Kappaleenoletusfontti"/>
    <w:link w:val="Otsikko5"/>
    <w:uiPriority w:val="9"/>
    <w:semiHidden/>
    <w:rsid w:val="008C7C4F"/>
    <w:rPr>
      <w:rFonts w:eastAsiaTheme="majorEastAsia" w:cstheme="majorBidi"/>
      <w:color w:val="365F9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C7C4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C7C4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C7C4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C7C4F"/>
    <w:rPr>
      <w:rFonts w:eastAsiaTheme="majorEastAsia" w:cstheme="majorBidi"/>
      <w:color w:val="272727" w:themeColor="text1" w:themeTint="D8"/>
    </w:rPr>
  </w:style>
  <w:style w:type="paragraph" w:styleId="Alaotsikko">
    <w:name w:val="Subtitle"/>
    <w:basedOn w:val="Normaali"/>
    <w:next w:val="Normaali"/>
    <w:link w:val="AlaotsikkoChar"/>
    <w:uiPriority w:val="11"/>
    <w:rsid w:val="008C7C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C7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rsid w:val="008C7C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C7C4F"/>
    <w:rPr>
      <w:rFonts w:ascii="Trebuchet MS" w:hAnsi="Trebuchet MS"/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rsid w:val="008C7C4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rsid w:val="008C7C4F"/>
    <w:rPr>
      <w:i/>
      <w:iCs/>
      <w:color w:val="365F9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rsid w:val="008C7C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C7C4F"/>
    <w:rPr>
      <w:rFonts w:ascii="Trebuchet MS" w:hAnsi="Trebuchet MS"/>
      <w:i/>
      <w:iCs/>
      <w:color w:val="365F91" w:themeColor="accent1" w:themeShade="BF"/>
    </w:rPr>
  </w:style>
  <w:style w:type="character" w:styleId="Erottuvaviittaus">
    <w:name w:val="Intense Reference"/>
    <w:basedOn w:val="Kappaleenoletusfontti"/>
    <w:uiPriority w:val="32"/>
    <w:rsid w:val="008C7C4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2374</Characters>
  <Application>Microsoft Office Word</Application>
  <DocSecurity>0</DocSecurity>
  <Lines>19</Lines>
  <Paragraphs>5</Paragraphs>
  <ScaleCrop>false</ScaleCrop>
  <Company>Pohde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käräinen Elisa</dc:creator>
  <cp:keywords/>
  <dc:description/>
  <cp:lastModifiedBy>Mäkäräinen Elisa</cp:lastModifiedBy>
  <cp:revision>1</cp:revision>
  <dcterms:created xsi:type="dcterms:W3CDTF">2025-10-12T13:28:00Z</dcterms:created>
  <dcterms:modified xsi:type="dcterms:W3CDTF">2025-10-12T13:28:00Z</dcterms:modified>
</cp:coreProperties>
</file>